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861"/>
        <w:tblW w:w="0" w:type="auto"/>
        <w:jc w:val="center"/>
        <w:tblLook w:val="04A0"/>
      </w:tblPr>
      <w:tblGrid>
        <w:gridCol w:w="840"/>
        <w:gridCol w:w="222"/>
        <w:gridCol w:w="1433"/>
        <w:gridCol w:w="222"/>
        <w:gridCol w:w="717"/>
        <w:gridCol w:w="222"/>
        <w:gridCol w:w="482"/>
        <w:gridCol w:w="482"/>
        <w:gridCol w:w="482"/>
        <w:gridCol w:w="222"/>
        <w:gridCol w:w="482"/>
        <w:gridCol w:w="482"/>
        <w:gridCol w:w="482"/>
        <w:gridCol w:w="222"/>
        <w:gridCol w:w="482"/>
        <w:gridCol w:w="482"/>
        <w:gridCol w:w="482"/>
      </w:tblGrid>
      <w:tr w:rsidR="00765789" w:rsidRPr="00AF2CF4" w:rsidTr="00AF2CF4">
        <w:trPr>
          <w:trHeight w:val="45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tra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5789" w:rsidRPr="00AF2CF4" w:rsidRDefault="00E426E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Morpholog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Gr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altmarsh</w:t>
            </w:r>
          </w:p>
        </w:tc>
      </w:tr>
      <w:tr w:rsidR="00765789" w:rsidRPr="00AF2CF4" w:rsidTr="00AF2CF4">
        <w:trPr>
          <w:trHeight w:val="45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Tinto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Odi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Piedras</w:t>
            </w:r>
          </w:p>
        </w:tc>
      </w:tr>
      <w:tr w:rsidR="00765789" w:rsidRPr="00AF2CF4" w:rsidTr="00AF2CF4">
        <w:trPr>
          <w:cantSplit/>
          <w:trHeight w:val="794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extDirection w:val="btL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Leav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t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Root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extDirection w:val="btL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Leav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t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Root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extDirection w:val="btL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Leav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t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:rsidR="00765789" w:rsidRPr="00AF2CF4" w:rsidRDefault="00765789" w:rsidP="00AF2CF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Root</w:t>
            </w:r>
          </w:p>
        </w:tc>
      </w:tr>
      <w:tr w:rsidR="009910D5" w:rsidRPr="00AF2CF4" w:rsidTr="00AF2CF4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Cocc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40"/>
                <w:szCs w:val="40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351887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351887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351887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3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Cocc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5D6250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arcin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8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8B14C4" w:rsidP="00AF2CF4">
            <w:pPr>
              <w:shd w:val="clear" w:color="auto" w:fill="F2F2F2"/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Cocc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6E2EFF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6E2EFF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hd w:val="clear" w:color="auto" w:fill="F2F2F2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6E2EFF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hort 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6E2EFF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6E2EFF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2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5D6250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arcinae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120CF1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6E2EFF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6E2EFF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E6291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4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AF4AB6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Long b</w:t>
            </w:r>
            <w:r w:rsidR="00E62912" w:rsidRPr="00AF2CF4">
              <w:rPr>
                <w:rFonts w:ascii="Times New Roman" w:hAnsi="Times New Roman"/>
              </w:rPr>
              <w:t>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F2CF4">
              <w:rPr>
                <w:rFonts w:ascii="Times New Roman" w:hAnsi="Times New Roman"/>
                <w:i/>
              </w:rPr>
              <w:t>SMJ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AF4AB6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AF4AB6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6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 xml:space="preserve">Bacillus 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F1032C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ig 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E6291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8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F1032C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hort 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AA44F4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F2CF4">
              <w:rPr>
                <w:rFonts w:ascii="Times New Roman" w:hAnsi="Times New Roman"/>
                <w:i/>
              </w:rPr>
              <w:t>SMJ20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hort 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F1032C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F2CF4">
              <w:rPr>
                <w:rFonts w:ascii="Times New Roman" w:hAnsi="Times New Roman"/>
                <w:i/>
              </w:rPr>
              <w:t>SMJ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2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00CE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5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B13D4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B13D4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27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B13D4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B13D4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F2CF4">
              <w:rPr>
                <w:rFonts w:ascii="Times New Roman" w:hAnsi="Times New Roman"/>
                <w:i/>
              </w:rPr>
              <w:t>SMJ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 xml:space="preserve">Bacillu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B13D42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6545C0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30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042CEB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Bacillu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042CEB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042CEB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 xml:space="preserve">Bacillu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042CEB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65789" w:rsidRPr="00AF2CF4" w:rsidTr="00AF2CF4">
        <w:trPr>
          <w:trHeight w:val="397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SMJ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042CEB" w:rsidP="00AF2CF4">
            <w:pPr>
              <w:spacing w:after="0" w:line="240" w:lineRule="auto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Cocc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042CEB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D90EB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CF4">
              <w:rPr>
                <w:rFonts w:ascii="Times New Roman" w:hAnsi="Times New Roman"/>
                <w:b/>
                <w:sz w:val="40"/>
                <w:szCs w:val="40"/>
              </w:rPr>
              <w:t>·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  <w:vAlign w:val="center"/>
          </w:tcPr>
          <w:p w:rsidR="00765789" w:rsidRPr="00AF2CF4" w:rsidRDefault="00765789" w:rsidP="00AF2C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78174A" w:rsidRPr="00AF4AB6" w:rsidRDefault="00F40691" w:rsidP="00314F78">
      <w:pPr>
        <w:jc w:val="center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="009838B7" w:rsidRPr="00AF4AB6">
        <w:rPr>
          <w:rFonts w:ascii="Times New Roman" w:hAnsi="Times New Roman"/>
          <w:lang w:val="en-GB"/>
        </w:rPr>
        <w:t>Origin of the</w:t>
      </w:r>
      <w:r w:rsidR="00605A09">
        <w:rPr>
          <w:rFonts w:ascii="Times New Roman" w:hAnsi="Times New Roman"/>
          <w:lang w:val="en-GB"/>
        </w:rPr>
        <w:t xml:space="preserve"> cultivable </w:t>
      </w:r>
      <w:r w:rsidR="009838B7" w:rsidRPr="00AF4AB6">
        <w:rPr>
          <w:rFonts w:ascii="Times New Roman" w:hAnsi="Times New Roman"/>
          <w:lang w:val="en-GB"/>
        </w:rPr>
        <w:t>isolated endophytes.</w:t>
      </w:r>
      <w:proofErr w:type="gramEnd"/>
    </w:p>
    <w:sectPr w:rsidR="0078174A" w:rsidRPr="00AF4AB6" w:rsidSect="00AF4AB6">
      <w:pgSz w:w="11906" w:h="16838"/>
      <w:pgMar w:top="993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C7B40"/>
    <w:rsid w:val="00004F07"/>
    <w:rsid w:val="00007018"/>
    <w:rsid w:val="000123D2"/>
    <w:rsid w:val="000126E7"/>
    <w:rsid w:val="00013CE5"/>
    <w:rsid w:val="00016AB8"/>
    <w:rsid w:val="00041B2C"/>
    <w:rsid w:val="00042CEB"/>
    <w:rsid w:val="00044922"/>
    <w:rsid w:val="00051363"/>
    <w:rsid w:val="000529A8"/>
    <w:rsid w:val="00056581"/>
    <w:rsid w:val="00070642"/>
    <w:rsid w:val="00075849"/>
    <w:rsid w:val="000766E0"/>
    <w:rsid w:val="00080BDD"/>
    <w:rsid w:val="000938DD"/>
    <w:rsid w:val="000A4A94"/>
    <w:rsid w:val="000C231A"/>
    <w:rsid w:val="000E073D"/>
    <w:rsid w:val="000E1CC2"/>
    <w:rsid w:val="000F4E42"/>
    <w:rsid w:val="00103C30"/>
    <w:rsid w:val="00105BDC"/>
    <w:rsid w:val="00120CF1"/>
    <w:rsid w:val="00124375"/>
    <w:rsid w:val="0013460D"/>
    <w:rsid w:val="00135150"/>
    <w:rsid w:val="0014103F"/>
    <w:rsid w:val="00141EDA"/>
    <w:rsid w:val="001435F7"/>
    <w:rsid w:val="001439FC"/>
    <w:rsid w:val="00157B1D"/>
    <w:rsid w:val="0016114E"/>
    <w:rsid w:val="00164C7C"/>
    <w:rsid w:val="00170A9A"/>
    <w:rsid w:val="00170C6A"/>
    <w:rsid w:val="001716E0"/>
    <w:rsid w:val="001735EA"/>
    <w:rsid w:val="0017418F"/>
    <w:rsid w:val="001806B7"/>
    <w:rsid w:val="00182875"/>
    <w:rsid w:val="001A584E"/>
    <w:rsid w:val="001B3413"/>
    <w:rsid w:val="001B3714"/>
    <w:rsid w:val="001B5791"/>
    <w:rsid w:val="001B7DF0"/>
    <w:rsid w:val="001C0A25"/>
    <w:rsid w:val="001C2E1F"/>
    <w:rsid w:val="001C7A9D"/>
    <w:rsid w:val="001D00F5"/>
    <w:rsid w:val="001D1F23"/>
    <w:rsid w:val="001E0FA7"/>
    <w:rsid w:val="001E16E1"/>
    <w:rsid w:val="001E759A"/>
    <w:rsid w:val="001F0232"/>
    <w:rsid w:val="001F0357"/>
    <w:rsid w:val="001F32FC"/>
    <w:rsid w:val="00207008"/>
    <w:rsid w:val="0021583D"/>
    <w:rsid w:val="002218C7"/>
    <w:rsid w:val="00225325"/>
    <w:rsid w:val="002378B2"/>
    <w:rsid w:val="00245453"/>
    <w:rsid w:val="002501D7"/>
    <w:rsid w:val="00282687"/>
    <w:rsid w:val="00287576"/>
    <w:rsid w:val="0029113E"/>
    <w:rsid w:val="00295DEF"/>
    <w:rsid w:val="00295F01"/>
    <w:rsid w:val="002A2742"/>
    <w:rsid w:val="002A43A1"/>
    <w:rsid w:val="002B0E7F"/>
    <w:rsid w:val="002B44CE"/>
    <w:rsid w:val="002C3581"/>
    <w:rsid w:val="002C47FE"/>
    <w:rsid w:val="002D01D9"/>
    <w:rsid w:val="002D178C"/>
    <w:rsid w:val="002F04C8"/>
    <w:rsid w:val="002F08E9"/>
    <w:rsid w:val="0030173B"/>
    <w:rsid w:val="00312B7F"/>
    <w:rsid w:val="00314F78"/>
    <w:rsid w:val="0031739A"/>
    <w:rsid w:val="003253A8"/>
    <w:rsid w:val="00341CFB"/>
    <w:rsid w:val="00342634"/>
    <w:rsid w:val="0034312D"/>
    <w:rsid w:val="00351887"/>
    <w:rsid w:val="00351A28"/>
    <w:rsid w:val="00353781"/>
    <w:rsid w:val="0038139F"/>
    <w:rsid w:val="00381EA2"/>
    <w:rsid w:val="003956EE"/>
    <w:rsid w:val="003A5B42"/>
    <w:rsid w:val="003A7B17"/>
    <w:rsid w:val="003E3BD1"/>
    <w:rsid w:val="003E3ED8"/>
    <w:rsid w:val="003F5B32"/>
    <w:rsid w:val="003F73FC"/>
    <w:rsid w:val="0042145A"/>
    <w:rsid w:val="00436EE6"/>
    <w:rsid w:val="00442CD9"/>
    <w:rsid w:val="0045071F"/>
    <w:rsid w:val="004577F1"/>
    <w:rsid w:val="00462D75"/>
    <w:rsid w:val="0046644F"/>
    <w:rsid w:val="00467F74"/>
    <w:rsid w:val="0048079F"/>
    <w:rsid w:val="00481763"/>
    <w:rsid w:val="00485869"/>
    <w:rsid w:val="004875B6"/>
    <w:rsid w:val="0049191E"/>
    <w:rsid w:val="00492C35"/>
    <w:rsid w:val="004B1E2B"/>
    <w:rsid w:val="004B289A"/>
    <w:rsid w:val="004B2E29"/>
    <w:rsid w:val="004B59AE"/>
    <w:rsid w:val="004C1A6D"/>
    <w:rsid w:val="004C3260"/>
    <w:rsid w:val="004C756E"/>
    <w:rsid w:val="004E6DF8"/>
    <w:rsid w:val="004F0F44"/>
    <w:rsid w:val="00510584"/>
    <w:rsid w:val="0051621D"/>
    <w:rsid w:val="005202A3"/>
    <w:rsid w:val="00525E98"/>
    <w:rsid w:val="00527205"/>
    <w:rsid w:val="005303CD"/>
    <w:rsid w:val="00536A92"/>
    <w:rsid w:val="005475E7"/>
    <w:rsid w:val="005508B6"/>
    <w:rsid w:val="00556FAB"/>
    <w:rsid w:val="00557411"/>
    <w:rsid w:val="005628C0"/>
    <w:rsid w:val="00566222"/>
    <w:rsid w:val="00576664"/>
    <w:rsid w:val="00577E90"/>
    <w:rsid w:val="005808D7"/>
    <w:rsid w:val="00580A9D"/>
    <w:rsid w:val="0059432E"/>
    <w:rsid w:val="00594722"/>
    <w:rsid w:val="00594906"/>
    <w:rsid w:val="005A7B79"/>
    <w:rsid w:val="005B2196"/>
    <w:rsid w:val="005B5710"/>
    <w:rsid w:val="005B6603"/>
    <w:rsid w:val="005B6CA7"/>
    <w:rsid w:val="005D14C7"/>
    <w:rsid w:val="005D3AEF"/>
    <w:rsid w:val="005D4CF6"/>
    <w:rsid w:val="005D6250"/>
    <w:rsid w:val="005E738F"/>
    <w:rsid w:val="005E78E8"/>
    <w:rsid w:val="005F4125"/>
    <w:rsid w:val="005F7A7D"/>
    <w:rsid w:val="005F7E7D"/>
    <w:rsid w:val="00605A09"/>
    <w:rsid w:val="00606483"/>
    <w:rsid w:val="00621D68"/>
    <w:rsid w:val="00622C38"/>
    <w:rsid w:val="00625D19"/>
    <w:rsid w:val="00632AD6"/>
    <w:rsid w:val="00635866"/>
    <w:rsid w:val="00646221"/>
    <w:rsid w:val="006545C0"/>
    <w:rsid w:val="0067401B"/>
    <w:rsid w:val="006776A5"/>
    <w:rsid w:val="00694B43"/>
    <w:rsid w:val="006A3A27"/>
    <w:rsid w:val="006A7905"/>
    <w:rsid w:val="006B0145"/>
    <w:rsid w:val="006C0CD8"/>
    <w:rsid w:val="006C5B3F"/>
    <w:rsid w:val="006C7453"/>
    <w:rsid w:val="006D579C"/>
    <w:rsid w:val="006E11F2"/>
    <w:rsid w:val="006E2EFF"/>
    <w:rsid w:val="006E4D5D"/>
    <w:rsid w:val="006E6E98"/>
    <w:rsid w:val="006E7062"/>
    <w:rsid w:val="006F083E"/>
    <w:rsid w:val="00700CE2"/>
    <w:rsid w:val="00721E36"/>
    <w:rsid w:val="00722BA2"/>
    <w:rsid w:val="00726821"/>
    <w:rsid w:val="007368AE"/>
    <w:rsid w:val="00765789"/>
    <w:rsid w:val="0077096E"/>
    <w:rsid w:val="00773719"/>
    <w:rsid w:val="00775542"/>
    <w:rsid w:val="0078174A"/>
    <w:rsid w:val="007857AF"/>
    <w:rsid w:val="00786FF4"/>
    <w:rsid w:val="007A1A05"/>
    <w:rsid w:val="007B0E86"/>
    <w:rsid w:val="007B471E"/>
    <w:rsid w:val="007C3636"/>
    <w:rsid w:val="007C39AE"/>
    <w:rsid w:val="007C7B40"/>
    <w:rsid w:val="007D2F6C"/>
    <w:rsid w:val="007D3ED8"/>
    <w:rsid w:val="007D6FE5"/>
    <w:rsid w:val="007E171E"/>
    <w:rsid w:val="007E1E3E"/>
    <w:rsid w:val="00815193"/>
    <w:rsid w:val="00820967"/>
    <w:rsid w:val="00836387"/>
    <w:rsid w:val="008504A8"/>
    <w:rsid w:val="008643B3"/>
    <w:rsid w:val="00867538"/>
    <w:rsid w:val="0087106E"/>
    <w:rsid w:val="00873742"/>
    <w:rsid w:val="0087438D"/>
    <w:rsid w:val="00874F57"/>
    <w:rsid w:val="008B14C4"/>
    <w:rsid w:val="008B4C50"/>
    <w:rsid w:val="008C0800"/>
    <w:rsid w:val="008E4F2A"/>
    <w:rsid w:val="008E6F51"/>
    <w:rsid w:val="00904BD9"/>
    <w:rsid w:val="00905874"/>
    <w:rsid w:val="00907C86"/>
    <w:rsid w:val="00907DF9"/>
    <w:rsid w:val="00910E98"/>
    <w:rsid w:val="00911208"/>
    <w:rsid w:val="00912C01"/>
    <w:rsid w:val="0091349D"/>
    <w:rsid w:val="00914562"/>
    <w:rsid w:val="00916E8F"/>
    <w:rsid w:val="00924581"/>
    <w:rsid w:val="00933E7C"/>
    <w:rsid w:val="00935954"/>
    <w:rsid w:val="009366FF"/>
    <w:rsid w:val="00944B0E"/>
    <w:rsid w:val="00945C4B"/>
    <w:rsid w:val="0094621F"/>
    <w:rsid w:val="0094690B"/>
    <w:rsid w:val="00955F94"/>
    <w:rsid w:val="00971B4A"/>
    <w:rsid w:val="00972998"/>
    <w:rsid w:val="00974942"/>
    <w:rsid w:val="00981949"/>
    <w:rsid w:val="009838B7"/>
    <w:rsid w:val="00983F2D"/>
    <w:rsid w:val="00984EFC"/>
    <w:rsid w:val="009910D5"/>
    <w:rsid w:val="009914E7"/>
    <w:rsid w:val="00992AB3"/>
    <w:rsid w:val="00993C85"/>
    <w:rsid w:val="009A7C91"/>
    <w:rsid w:val="009C36AE"/>
    <w:rsid w:val="009C5D2F"/>
    <w:rsid w:val="009D7079"/>
    <w:rsid w:val="009F373E"/>
    <w:rsid w:val="00A04FD8"/>
    <w:rsid w:val="00A12B78"/>
    <w:rsid w:val="00A21819"/>
    <w:rsid w:val="00A360FC"/>
    <w:rsid w:val="00A371D2"/>
    <w:rsid w:val="00A413D3"/>
    <w:rsid w:val="00A42018"/>
    <w:rsid w:val="00A5128B"/>
    <w:rsid w:val="00A5768C"/>
    <w:rsid w:val="00A66D71"/>
    <w:rsid w:val="00A81507"/>
    <w:rsid w:val="00A8678F"/>
    <w:rsid w:val="00A92CCF"/>
    <w:rsid w:val="00A96DBE"/>
    <w:rsid w:val="00AA44F4"/>
    <w:rsid w:val="00AA501A"/>
    <w:rsid w:val="00AB2F56"/>
    <w:rsid w:val="00AE642F"/>
    <w:rsid w:val="00AF2849"/>
    <w:rsid w:val="00AF2CF4"/>
    <w:rsid w:val="00AF2D48"/>
    <w:rsid w:val="00AF4574"/>
    <w:rsid w:val="00AF4AB6"/>
    <w:rsid w:val="00B03C67"/>
    <w:rsid w:val="00B135A9"/>
    <w:rsid w:val="00B13D42"/>
    <w:rsid w:val="00B165D0"/>
    <w:rsid w:val="00B174FB"/>
    <w:rsid w:val="00B31063"/>
    <w:rsid w:val="00B3747A"/>
    <w:rsid w:val="00B477CA"/>
    <w:rsid w:val="00B50DEB"/>
    <w:rsid w:val="00B51A4B"/>
    <w:rsid w:val="00B53FC7"/>
    <w:rsid w:val="00B638A8"/>
    <w:rsid w:val="00B6486A"/>
    <w:rsid w:val="00B7429D"/>
    <w:rsid w:val="00B762FD"/>
    <w:rsid w:val="00BA1FA0"/>
    <w:rsid w:val="00BB1304"/>
    <w:rsid w:val="00BB3B08"/>
    <w:rsid w:val="00BD5B5D"/>
    <w:rsid w:val="00BE0D33"/>
    <w:rsid w:val="00BF5E9C"/>
    <w:rsid w:val="00C02A1D"/>
    <w:rsid w:val="00C0661D"/>
    <w:rsid w:val="00C336BD"/>
    <w:rsid w:val="00C377CE"/>
    <w:rsid w:val="00C56DEB"/>
    <w:rsid w:val="00C57466"/>
    <w:rsid w:val="00C67F56"/>
    <w:rsid w:val="00C70B69"/>
    <w:rsid w:val="00C71F08"/>
    <w:rsid w:val="00C72542"/>
    <w:rsid w:val="00C7455C"/>
    <w:rsid w:val="00C80AEA"/>
    <w:rsid w:val="00C82555"/>
    <w:rsid w:val="00C859FB"/>
    <w:rsid w:val="00C8635D"/>
    <w:rsid w:val="00C864B2"/>
    <w:rsid w:val="00C93D66"/>
    <w:rsid w:val="00C94AE3"/>
    <w:rsid w:val="00C94BD2"/>
    <w:rsid w:val="00C952FE"/>
    <w:rsid w:val="00C97253"/>
    <w:rsid w:val="00CA0FDE"/>
    <w:rsid w:val="00CA4EB4"/>
    <w:rsid w:val="00CB2814"/>
    <w:rsid w:val="00CB7222"/>
    <w:rsid w:val="00CC680E"/>
    <w:rsid w:val="00CD4F5B"/>
    <w:rsid w:val="00CF3701"/>
    <w:rsid w:val="00CF4212"/>
    <w:rsid w:val="00CF6B3E"/>
    <w:rsid w:val="00D00640"/>
    <w:rsid w:val="00D00CD8"/>
    <w:rsid w:val="00D06A9A"/>
    <w:rsid w:val="00D11D8D"/>
    <w:rsid w:val="00D169D5"/>
    <w:rsid w:val="00D23BB8"/>
    <w:rsid w:val="00D403D6"/>
    <w:rsid w:val="00D5580A"/>
    <w:rsid w:val="00D62C9C"/>
    <w:rsid w:val="00D76B91"/>
    <w:rsid w:val="00D81CA9"/>
    <w:rsid w:val="00D83CB6"/>
    <w:rsid w:val="00D84D37"/>
    <w:rsid w:val="00D85BA9"/>
    <w:rsid w:val="00D87D16"/>
    <w:rsid w:val="00D90EB9"/>
    <w:rsid w:val="00DA3B60"/>
    <w:rsid w:val="00DB37E7"/>
    <w:rsid w:val="00DB4DEE"/>
    <w:rsid w:val="00DD2863"/>
    <w:rsid w:val="00DD4FE1"/>
    <w:rsid w:val="00DE34B2"/>
    <w:rsid w:val="00DE65B1"/>
    <w:rsid w:val="00E046DB"/>
    <w:rsid w:val="00E06CED"/>
    <w:rsid w:val="00E13258"/>
    <w:rsid w:val="00E338CD"/>
    <w:rsid w:val="00E426E9"/>
    <w:rsid w:val="00E42E01"/>
    <w:rsid w:val="00E6200E"/>
    <w:rsid w:val="00E62912"/>
    <w:rsid w:val="00E6422B"/>
    <w:rsid w:val="00E70E46"/>
    <w:rsid w:val="00E7723F"/>
    <w:rsid w:val="00E800DC"/>
    <w:rsid w:val="00E82ABD"/>
    <w:rsid w:val="00E90753"/>
    <w:rsid w:val="00E92DBB"/>
    <w:rsid w:val="00EA0557"/>
    <w:rsid w:val="00EA2CB9"/>
    <w:rsid w:val="00EB6BB6"/>
    <w:rsid w:val="00EC1D1B"/>
    <w:rsid w:val="00ED7C03"/>
    <w:rsid w:val="00EE2B58"/>
    <w:rsid w:val="00EE3ED9"/>
    <w:rsid w:val="00EE5CE5"/>
    <w:rsid w:val="00F03904"/>
    <w:rsid w:val="00F05686"/>
    <w:rsid w:val="00F056F7"/>
    <w:rsid w:val="00F1032C"/>
    <w:rsid w:val="00F11A9A"/>
    <w:rsid w:val="00F12E95"/>
    <w:rsid w:val="00F14EA0"/>
    <w:rsid w:val="00F30595"/>
    <w:rsid w:val="00F30E6B"/>
    <w:rsid w:val="00F33C90"/>
    <w:rsid w:val="00F341AD"/>
    <w:rsid w:val="00F36A99"/>
    <w:rsid w:val="00F40691"/>
    <w:rsid w:val="00F434BE"/>
    <w:rsid w:val="00F566B3"/>
    <w:rsid w:val="00F5690C"/>
    <w:rsid w:val="00F57336"/>
    <w:rsid w:val="00F7268D"/>
    <w:rsid w:val="00F84156"/>
    <w:rsid w:val="00FA38CB"/>
    <w:rsid w:val="00FA4282"/>
    <w:rsid w:val="00FA59C4"/>
    <w:rsid w:val="00FB03E6"/>
    <w:rsid w:val="00FB6B42"/>
    <w:rsid w:val="00FC61F6"/>
    <w:rsid w:val="00FD7B9C"/>
    <w:rsid w:val="00FE3737"/>
    <w:rsid w:val="00FF5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6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F768B2-8DC9-477A-B6D4-BCC09A471A23}"/>
</file>

<file path=customXml/itemProps2.xml><?xml version="1.0" encoding="utf-8"?>
<ds:datastoreItem xmlns:ds="http://schemas.openxmlformats.org/officeDocument/2006/customXml" ds:itemID="{ED2F93DC-0DD8-45C8-81CA-86F91FCB0E1E}"/>
</file>

<file path=customXml/itemProps3.xml><?xml version="1.0" encoding="utf-8"?>
<ds:datastoreItem xmlns:ds="http://schemas.openxmlformats.org/officeDocument/2006/customXml" ds:itemID="{15C5309E-A4DE-4F42-AA7E-618CE109F549}"/>
</file>

<file path=customXml/itemProps4.xml><?xml version="1.0" encoding="utf-8"?>
<ds:datastoreItem xmlns:ds="http://schemas.openxmlformats.org/officeDocument/2006/customXml" ds:itemID="{C15B705F-5A26-457E-9B2B-1F845CF7D3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Usuario</cp:lastModifiedBy>
  <cp:revision>2</cp:revision>
  <dcterms:created xsi:type="dcterms:W3CDTF">2015-10-01T10:02:00Z</dcterms:created>
  <dcterms:modified xsi:type="dcterms:W3CDTF">2015-10-0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